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3"/>
        <w:gridCol w:w="1338"/>
        <w:gridCol w:w="909"/>
        <w:gridCol w:w="1190"/>
      </w:tblGrid>
      <w:tr w:rsidR="0083639E" w:rsidRPr="00655BE2" w:rsidTr="00FE3211">
        <w:tc>
          <w:tcPr>
            <w:tcW w:w="5913" w:type="dxa"/>
          </w:tcPr>
          <w:p w:rsidR="0083639E" w:rsidRPr="00655BE2" w:rsidRDefault="0083639E" w:rsidP="002B0C08">
            <w:pPr>
              <w:spacing w:line="360" w:lineRule="auto"/>
              <w:rPr>
                <w:rFonts w:cs="Times New Roman"/>
                <w:szCs w:val="24"/>
              </w:rPr>
            </w:pPr>
            <w:bookmarkStart w:id="0" w:name="_GoBack"/>
            <w:bookmarkEnd w:id="0"/>
            <w:r>
              <w:rPr>
                <w:rFonts w:cs="Times New Roman"/>
                <w:szCs w:val="24"/>
              </w:rPr>
              <w:t>Search terms</w:t>
            </w:r>
          </w:p>
        </w:tc>
        <w:tc>
          <w:tcPr>
            <w:tcW w:w="1338" w:type="dxa"/>
          </w:tcPr>
          <w:p w:rsidR="0083639E" w:rsidRPr="00655BE2" w:rsidRDefault="0083639E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base</w:t>
            </w:r>
          </w:p>
        </w:tc>
        <w:tc>
          <w:tcPr>
            <w:tcW w:w="909" w:type="dxa"/>
          </w:tcPr>
          <w:p w:rsidR="0083639E" w:rsidRPr="00655BE2" w:rsidRDefault="0083639E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of articles</w:t>
            </w:r>
          </w:p>
        </w:tc>
        <w:tc>
          <w:tcPr>
            <w:tcW w:w="1190" w:type="dxa"/>
          </w:tcPr>
          <w:p w:rsidR="0083639E" w:rsidRPr="00655BE2" w:rsidRDefault="0083639E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arch date</w:t>
            </w:r>
          </w:p>
        </w:tc>
      </w:tr>
      <w:tr w:rsidR="0083639E" w:rsidRPr="00655BE2" w:rsidTr="00FE3211">
        <w:tc>
          <w:tcPr>
            <w:tcW w:w="5913" w:type="dxa"/>
          </w:tcPr>
          <w:p w:rsidR="0083639E" w:rsidRPr="00655BE2" w:rsidRDefault="00FE3211" w:rsidP="002B0C08">
            <w:pPr>
              <w:spacing w:line="360" w:lineRule="auto"/>
              <w:rPr>
                <w:rFonts w:cs="Times New Roman"/>
                <w:szCs w:val="24"/>
              </w:rPr>
            </w:pPr>
            <w:r w:rsidRPr="00FE3211">
              <w:rPr>
                <w:rFonts w:cs="Times New Roman"/>
                <w:szCs w:val="24"/>
              </w:rPr>
              <w:t>((((((((musculoskeletal disorder[Title/Abstract]) OR (musculoskeletal disease[Title/Abstract])) OR (musculoskeletal pain[Title/Abstract])) OR (orthopedic disorder[Title/Abstract])) OR (musculoskeletal problem[Title/Abstract])) OR (musculoskeletal injury[Title/Abstract])) AND (nurse[Title/Abstract])) OR (health professional[Title/Abstract])) AND (Ethiopia[Title/Abstract])</w:t>
            </w:r>
          </w:p>
        </w:tc>
        <w:tc>
          <w:tcPr>
            <w:tcW w:w="1338" w:type="dxa"/>
          </w:tcPr>
          <w:p w:rsidR="0083639E" w:rsidRPr="00655BE2" w:rsidRDefault="0083639E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b med</w:t>
            </w:r>
          </w:p>
        </w:tc>
        <w:tc>
          <w:tcPr>
            <w:tcW w:w="909" w:type="dxa"/>
          </w:tcPr>
          <w:p w:rsidR="0083639E" w:rsidRDefault="00FE3211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</w:t>
            </w:r>
          </w:p>
        </w:tc>
        <w:tc>
          <w:tcPr>
            <w:tcW w:w="1190" w:type="dxa"/>
          </w:tcPr>
          <w:p w:rsidR="0083639E" w:rsidRPr="00655BE2" w:rsidRDefault="00806B81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5</w:t>
            </w:r>
            <w:r w:rsidR="0083639E">
              <w:rPr>
                <w:rFonts w:cs="Times New Roman"/>
                <w:szCs w:val="24"/>
              </w:rPr>
              <w:t>/2025</w:t>
            </w:r>
          </w:p>
        </w:tc>
      </w:tr>
      <w:tr w:rsidR="00327AAA" w:rsidRPr="00655BE2" w:rsidTr="00FE3211">
        <w:tc>
          <w:tcPr>
            <w:tcW w:w="5913" w:type="dxa"/>
          </w:tcPr>
          <w:p w:rsidR="00327AAA" w:rsidRPr="00FE3211" w:rsidRDefault="00327AAA" w:rsidP="002B0C08">
            <w:pPr>
              <w:spacing w:line="360" w:lineRule="auto"/>
              <w:rPr>
                <w:rFonts w:cs="Times New Roman"/>
                <w:szCs w:val="24"/>
              </w:rPr>
            </w:pPr>
            <w:r w:rsidRPr="00BC7312">
              <w:rPr>
                <w:rFonts w:cs="Times New Roman"/>
                <w:szCs w:val="24"/>
              </w:rPr>
              <w:t>("musculoskeletal disorder" OR "musculoskeletal pain") AND ("nurse" OR "health professional") AND ("Ethiopia")</w:t>
            </w:r>
          </w:p>
        </w:tc>
        <w:tc>
          <w:tcPr>
            <w:tcW w:w="1338" w:type="dxa"/>
          </w:tcPr>
          <w:p w:rsidR="00327AAA" w:rsidRDefault="00327AAA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ogle scholar</w:t>
            </w:r>
          </w:p>
        </w:tc>
        <w:tc>
          <w:tcPr>
            <w:tcW w:w="909" w:type="dxa"/>
          </w:tcPr>
          <w:p w:rsidR="00327AAA" w:rsidRDefault="00327AAA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4</w:t>
            </w:r>
          </w:p>
        </w:tc>
        <w:tc>
          <w:tcPr>
            <w:tcW w:w="1190" w:type="dxa"/>
          </w:tcPr>
          <w:p w:rsidR="00327AAA" w:rsidRDefault="00327AAA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8/2025</w:t>
            </w:r>
          </w:p>
        </w:tc>
      </w:tr>
      <w:tr w:rsidR="0083639E" w:rsidRPr="00655BE2" w:rsidTr="00FE3211">
        <w:tc>
          <w:tcPr>
            <w:tcW w:w="5913" w:type="dxa"/>
          </w:tcPr>
          <w:p w:rsidR="0083639E" w:rsidRPr="00655BE2" w:rsidRDefault="00806B81" w:rsidP="0083639E">
            <w:pPr>
              <w:spacing w:line="360" w:lineRule="auto"/>
              <w:rPr>
                <w:rFonts w:cs="Times New Roman"/>
                <w:szCs w:val="24"/>
              </w:rPr>
            </w:pPr>
            <w:r w:rsidRPr="00806B81">
              <w:rPr>
                <w:rFonts w:cs="Times New Roman"/>
                <w:szCs w:val="24"/>
              </w:rPr>
              <w:t>("musculoskeletal disorder") OR ("musculoskeletal pain") AND ("nurse") OR ("health professional")AND ("Ethiopia")</w:t>
            </w:r>
          </w:p>
        </w:tc>
        <w:tc>
          <w:tcPr>
            <w:tcW w:w="1338" w:type="dxa"/>
          </w:tcPr>
          <w:p w:rsidR="0083639E" w:rsidRPr="00655BE2" w:rsidRDefault="00806B81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ience direct</w:t>
            </w:r>
          </w:p>
        </w:tc>
        <w:tc>
          <w:tcPr>
            <w:tcW w:w="909" w:type="dxa"/>
          </w:tcPr>
          <w:p w:rsidR="0083639E" w:rsidRPr="00655BE2" w:rsidRDefault="00806B81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3</w:t>
            </w:r>
          </w:p>
        </w:tc>
        <w:tc>
          <w:tcPr>
            <w:tcW w:w="1190" w:type="dxa"/>
          </w:tcPr>
          <w:p w:rsidR="0083639E" w:rsidRPr="00655BE2" w:rsidRDefault="00806B81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14/2025</w:t>
            </w:r>
          </w:p>
        </w:tc>
      </w:tr>
      <w:tr w:rsidR="00BC7312" w:rsidRPr="00655BE2" w:rsidTr="00FE3211">
        <w:tc>
          <w:tcPr>
            <w:tcW w:w="5913" w:type="dxa"/>
          </w:tcPr>
          <w:p w:rsidR="00BC7312" w:rsidRPr="00806B81" w:rsidRDefault="009B6C8B" w:rsidP="0083639E">
            <w:pPr>
              <w:spacing w:line="360" w:lineRule="auto"/>
              <w:rPr>
                <w:rFonts w:cs="Times New Roman"/>
                <w:szCs w:val="24"/>
              </w:rPr>
            </w:pPr>
            <w:r w:rsidRPr="009B6C8B">
              <w:rPr>
                <w:rFonts w:cs="Times New Roman"/>
                <w:szCs w:val="24"/>
              </w:rPr>
              <w:t>(\("musculoskeletal disorder" OR "musculoskeletal pain"\) AND \("nurse" OR "health professional"\) AND \("Ethiopia"\))</w:t>
            </w:r>
          </w:p>
        </w:tc>
        <w:tc>
          <w:tcPr>
            <w:tcW w:w="1338" w:type="dxa"/>
          </w:tcPr>
          <w:p w:rsidR="00BC7312" w:rsidRDefault="00406200" w:rsidP="002B0C08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Hinari</w:t>
            </w:r>
            <w:proofErr w:type="spellEnd"/>
          </w:p>
        </w:tc>
        <w:tc>
          <w:tcPr>
            <w:tcW w:w="909" w:type="dxa"/>
          </w:tcPr>
          <w:p w:rsidR="00BC7312" w:rsidRDefault="00406200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190" w:type="dxa"/>
          </w:tcPr>
          <w:p w:rsidR="00BC7312" w:rsidRDefault="009B6C8B" w:rsidP="002B0C08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/14/2025</w:t>
            </w:r>
          </w:p>
        </w:tc>
      </w:tr>
    </w:tbl>
    <w:p w:rsidR="0059087E" w:rsidRDefault="0059087E"/>
    <w:sectPr w:rsidR="005908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8D"/>
    <w:rsid w:val="0001417C"/>
    <w:rsid w:val="001402C8"/>
    <w:rsid w:val="00173B1E"/>
    <w:rsid w:val="00174B3C"/>
    <w:rsid w:val="001B7F5E"/>
    <w:rsid w:val="00327AAA"/>
    <w:rsid w:val="00406200"/>
    <w:rsid w:val="00553FAE"/>
    <w:rsid w:val="0059087E"/>
    <w:rsid w:val="00806B81"/>
    <w:rsid w:val="0083639E"/>
    <w:rsid w:val="008B3EBA"/>
    <w:rsid w:val="009B6C8B"/>
    <w:rsid w:val="00B70D8D"/>
    <w:rsid w:val="00BC7312"/>
    <w:rsid w:val="00D452E0"/>
    <w:rsid w:val="00F11FA3"/>
    <w:rsid w:val="00F57586"/>
    <w:rsid w:val="00FE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3B5EBB-591D-4204-99FC-0FCD42353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D8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8-31T14:01:00Z</dcterms:created>
  <dcterms:modified xsi:type="dcterms:W3CDTF">2025-08-31T14:01:00Z</dcterms:modified>
</cp:coreProperties>
</file>